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CC770" w14:textId="4B56E9DD" w:rsidR="0011108D" w:rsidRPr="0011108D" w:rsidRDefault="001D09B2" w:rsidP="0011108D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Supplemental Table </w:t>
      </w:r>
      <w:r w:rsidR="005C79DB">
        <w:rPr>
          <w:rFonts w:ascii="Arial" w:hAnsi="Arial" w:cs="Arial"/>
          <w:b/>
          <w:bCs/>
          <w:i w:val="0"/>
          <w:iCs w:val="0"/>
          <w:color w:val="000000" w:themeColor="text1"/>
        </w:rPr>
        <w:t>2</w:t>
      </w:r>
      <w:r w:rsidR="0011108D" w:rsidRPr="0011108D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. One-year cumulative incidences of first self-reported ASP prior to and after starting treatment in ABC-DO </w:t>
      </w:r>
    </w:p>
    <w:tbl>
      <w:tblPr>
        <w:tblW w:w="12180" w:type="dxa"/>
        <w:tblLook w:val="04A0" w:firstRow="1" w:lastRow="0" w:firstColumn="1" w:lastColumn="0" w:noHBand="0" w:noVBand="1"/>
      </w:tblPr>
      <w:tblGrid>
        <w:gridCol w:w="1780"/>
        <w:gridCol w:w="1780"/>
        <w:gridCol w:w="1400"/>
        <w:gridCol w:w="1780"/>
        <w:gridCol w:w="2060"/>
        <w:gridCol w:w="1320"/>
        <w:gridCol w:w="2060"/>
      </w:tblGrid>
      <w:tr w:rsidR="00630E04" w:rsidRPr="00630E04" w14:paraId="66351787" w14:textId="77777777" w:rsidTr="00630E04">
        <w:trPr>
          <w:trHeight w:val="290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3084" w14:textId="77777777" w:rsidR="00630E04" w:rsidRPr="00630E04" w:rsidRDefault="00630E04" w:rsidP="00630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CFC5E" w14:textId="77777777" w:rsidR="00630E04" w:rsidRPr="00630E04" w:rsidRDefault="00630E04" w:rsidP="00630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to receiving treatment</w:t>
            </w:r>
          </w:p>
        </w:tc>
        <w:tc>
          <w:tcPr>
            <w:tcW w:w="5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A4F69" w14:textId="77777777" w:rsidR="00630E04" w:rsidRPr="00630E04" w:rsidRDefault="00630E04" w:rsidP="00630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fter treatment start</w:t>
            </w:r>
          </w:p>
        </w:tc>
      </w:tr>
      <w:tr w:rsidR="00630E04" w:rsidRPr="00630E04" w14:paraId="428A288B" w14:textId="77777777" w:rsidTr="00630E04">
        <w:trPr>
          <w:trHeight w:val="1160"/>
        </w:trPr>
        <w:tc>
          <w:tcPr>
            <w:tcW w:w="17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D49294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7E6E4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. women with outcome / total (competing death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1C2B2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ime at risk (Person-Year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708E6" w14:textId="69677D0E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P type-specific cumulative incidence at 1 year since diagnosis (95% CI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D1821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. women with outcome / total (competing deaths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362C8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ime at risk (Person-Years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86B8" w14:textId="4E1A7E2E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P type-specific cumulative incidence at 1 year since first treatment (95% CI)</w:t>
            </w:r>
          </w:p>
        </w:tc>
      </w:tr>
      <w:tr w:rsidR="00630E04" w:rsidRPr="00630E04" w14:paraId="0E6A390D" w14:textId="77777777" w:rsidTr="00630E04">
        <w:trPr>
          <w:trHeight w:val="290"/>
        </w:trPr>
        <w:tc>
          <w:tcPr>
            <w:tcW w:w="121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4552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houlder/arm pain</w:t>
            </w:r>
          </w:p>
        </w:tc>
      </w:tr>
      <w:tr w:rsidR="00630E04" w:rsidRPr="00630E04" w14:paraId="039FABC1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6E88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l sites/ethnicit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23D5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/1094(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6B5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AFE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8(4.9-14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558A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3/1113(2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451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01081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8(23.3-28.5)</w:t>
            </w:r>
          </w:p>
        </w:tc>
      </w:tr>
      <w:tr w:rsidR="00630E04" w:rsidRPr="00630E04" w14:paraId="52565198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BF57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mibia non-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373B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88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CF56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0EA7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F29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/95(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31A0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190A1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5(5.4-17.6)</w:t>
            </w:r>
          </w:p>
        </w:tc>
      </w:tr>
      <w:tr w:rsidR="00630E04" w:rsidRPr="00630E04" w14:paraId="436D75A5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DA4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mibia 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C3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349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B2E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6411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CEB2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/369(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596F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4B7D6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4(17.4-25.7)</w:t>
            </w:r>
          </w:p>
        </w:tc>
      </w:tr>
      <w:tr w:rsidR="00630E04" w:rsidRPr="00630E04" w14:paraId="6F8566D9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10CF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B52F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/326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99B2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48C2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(6.1-31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277E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/300(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1811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C116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4(30.9-41.8)</w:t>
            </w:r>
          </w:p>
        </w:tc>
      </w:tr>
      <w:tr w:rsidR="00630E04" w:rsidRPr="00630E04" w14:paraId="47C42FD2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9461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4FB0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/206(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F5EA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030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2(4.3-24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D6C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/217(6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8C3A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F1512E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2(22.4-34.3)</w:t>
            </w:r>
          </w:p>
        </w:tc>
      </w:tr>
      <w:tr w:rsidR="00630E04" w:rsidRPr="00630E04" w14:paraId="38DD4AA7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6A86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6B5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125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18EA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8BD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(0.1-5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B83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/132(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A1D1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5C397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4(14.8-28.8)</w:t>
            </w:r>
          </w:p>
        </w:tc>
      </w:tr>
      <w:tr w:rsidR="00630E04" w:rsidRPr="00630E04" w14:paraId="50DD39E9" w14:textId="77777777" w:rsidTr="00630E04">
        <w:trPr>
          <w:trHeight w:val="290"/>
        </w:trPr>
        <w:tc>
          <w:tcPr>
            <w:tcW w:w="121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5B77F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rm stiffness</w:t>
            </w:r>
          </w:p>
        </w:tc>
      </w:tr>
      <w:tr w:rsidR="00630E04" w:rsidRPr="00630E04" w14:paraId="1ECB1445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7104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l sites/ethnicit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8A55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/1094(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BD97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41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4(4.6-13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503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2/1131(3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F45F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1D3E7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0(16.7-21.3)</w:t>
            </w:r>
          </w:p>
        </w:tc>
      </w:tr>
      <w:tr w:rsidR="00630E04" w:rsidRPr="00630E04" w14:paraId="52C763B7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C40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mibia non-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480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88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891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914B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B99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/95(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E3C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5D773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7(8.5-22.6)</w:t>
            </w:r>
          </w:p>
        </w:tc>
      </w:tr>
      <w:tr w:rsidR="00630E04" w:rsidRPr="00630E04" w14:paraId="49CF86E9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56F2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mibia 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583C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349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B2D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38C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14D7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/369(1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53EB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1F5A1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5(15.6-23.7)</w:t>
            </w:r>
          </w:p>
        </w:tc>
      </w:tr>
      <w:tr w:rsidR="00630E04" w:rsidRPr="00630E04" w14:paraId="4400C3BA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63B9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A32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/326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7FC6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013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6(6.1-29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EE3E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/315(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853B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617E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1(19.6-29.0)</w:t>
            </w:r>
          </w:p>
        </w:tc>
      </w:tr>
      <w:tr w:rsidR="00630E04" w:rsidRPr="00630E04" w14:paraId="2D41F087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8E3C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190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/206(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7590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DFB7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0(3.6-23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577C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/220(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E80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FD597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6(10.3-19.6)</w:t>
            </w:r>
          </w:p>
        </w:tc>
      </w:tr>
      <w:tr w:rsidR="00630E04" w:rsidRPr="00630E04" w14:paraId="5997AB2A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962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33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125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AE73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99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(0.1-4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B8C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/132(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C791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28E9A1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3(9.8-22.1)</w:t>
            </w:r>
          </w:p>
        </w:tc>
      </w:tr>
      <w:tr w:rsidR="00630E04" w:rsidRPr="00630E04" w14:paraId="31A3048E" w14:textId="77777777" w:rsidTr="00630E04">
        <w:trPr>
          <w:trHeight w:val="290"/>
        </w:trPr>
        <w:tc>
          <w:tcPr>
            <w:tcW w:w="121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E56C1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rm/hand swelling</w:t>
            </w:r>
          </w:p>
        </w:tc>
      </w:tr>
      <w:tr w:rsidR="00630E04" w:rsidRPr="00630E04" w14:paraId="62F35F34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7847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l sites/ethnicit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A9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/1094(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70FC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6FDA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9(2.2-9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E538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4/1154(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8C2E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B9DDA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(7.9-11.2)</w:t>
            </w:r>
          </w:p>
        </w:tc>
      </w:tr>
      <w:tr w:rsidR="00630E04" w:rsidRPr="00630E04" w14:paraId="2CFB48D9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31C6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mibia non-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147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88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3B0B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156C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B6F6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/95(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D655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741F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(0.4-6.7)</w:t>
            </w:r>
          </w:p>
        </w:tc>
      </w:tr>
      <w:tr w:rsidR="00630E04" w:rsidRPr="00630E04" w14:paraId="58C243AA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80AD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mibia 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5081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349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EAB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CB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279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/369(1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09BA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1E2B0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(4.7-10.0)</w:t>
            </w:r>
          </w:p>
        </w:tc>
      </w:tr>
      <w:tr w:rsidR="00630E04" w:rsidRPr="00630E04" w14:paraId="7A1B5E1D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C6C5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50A1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/326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FAE3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E4D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(1.7-11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775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/331(1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8578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13B43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4(9.1-16.2)</w:t>
            </w:r>
          </w:p>
        </w:tc>
      </w:tr>
      <w:tr w:rsidR="00630E04" w:rsidRPr="00630E04" w14:paraId="2964D2B6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8A81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3607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/206(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91B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8D20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4(3.2-22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E6E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/224(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1E49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C9D108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2(7.5-15.7)</w:t>
            </w:r>
          </w:p>
        </w:tc>
      </w:tr>
      <w:tr w:rsidR="00630E04" w:rsidRPr="00630E04" w14:paraId="089C50E1" w14:textId="77777777" w:rsidTr="00630E04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4971" w14:textId="77777777" w:rsidR="00630E04" w:rsidRPr="00630E04" w:rsidRDefault="00630E04" w:rsidP="00630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25CF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125(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1AB1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BD63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34493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/135(4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A8B6D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3AE24" w14:textId="77777777" w:rsidR="00630E04" w:rsidRPr="00630E04" w:rsidRDefault="00630E04" w:rsidP="00630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0E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2(6.6-17.3)</w:t>
            </w:r>
          </w:p>
        </w:tc>
      </w:tr>
    </w:tbl>
    <w:p w14:paraId="435B56AF" w14:textId="22195490" w:rsidR="0011108D" w:rsidRDefault="0011108D"/>
    <w:sectPr w:rsidR="0011108D" w:rsidSect="00630E0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E04"/>
    <w:rsid w:val="0011108D"/>
    <w:rsid w:val="001D09B2"/>
    <w:rsid w:val="005C79DB"/>
    <w:rsid w:val="00630E04"/>
    <w:rsid w:val="0068638B"/>
    <w:rsid w:val="0093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31353"/>
  <w15:chartTrackingRefBased/>
  <w15:docId w15:val="{62CCF68E-C3D8-4934-95E1-65FF1AA1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08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1108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5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>IARC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oucheron</dc:creator>
  <cp:keywords/>
  <dc:description/>
  <cp:lastModifiedBy>Pauline Boucheron</cp:lastModifiedBy>
  <cp:revision>3</cp:revision>
  <dcterms:created xsi:type="dcterms:W3CDTF">2021-10-15T14:38:00Z</dcterms:created>
  <dcterms:modified xsi:type="dcterms:W3CDTF">2021-10-18T07:48:00Z</dcterms:modified>
</cp:coreProperties>
</file>